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584" w:rsidRPr="002A3CDE" w:rsidRDefault="00C625BE" w:rsidP="007046D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7F5B70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7F5B70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496584" w:rsidRPr="002A3CDE">
        <w:rPr>
          <w:rFonts w:ascii="Times New Roman" w:hAnsi="Times New Roman" w:cs="Times New Roman"/>
          <w:b/>
          <w:lang w:val="en-US"/>
        </w:rPr>
        <w:t>. Multiple linear regression coefficients for cardiovascular risk factors, inflammation and intimal-media thickness associated with HIV-infection.</w:t>
      </w:r>
    </w:p>
    <w:tbl>
      <w:tblPr>
        <w:tblStyle w:val="Tabelacomgrade"/>
        <w:tblW w:w="50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2367"/>
        <w:gridCol w:w="2231"/>
        <w:gridCol w:w="1068"/>
        <w:gridCol w:w="1056"/>
      </w:tblGrid>
      <w:tr w:rsidR="002A3CDE" w:rsidRPr="002A3CDE" w:rsidTr="007046DD"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rude β (CI 95%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β (CI 95%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β</w:t>
            </w: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standardized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**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OLE_LINK1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unk Body Fat (%)</w:t>
            </w:r>
            <w:bookmarkEnd w:id="1"/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11 (-1.904; 9.126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65 (-0.505; 8.836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0 (-3.275; 6.416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4 (-3.214; 4.863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7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84 (-5.810; 1.042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83 (-4.740; 0.973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0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4</w:t>
            </w:r>
          </w:p>
        </w:tc>
      </w:tr>
      <w:tr w:rsidR="002A3CDE" w:rsidRPr="007F5B70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OLE_LINK3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 Mass Index (kg.m</w:t>
            </w:r>
            <w:r w:rsidRPr="002A3C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bookmarkEnd w:id="2"/>
          </w:p>
        </w:tc>
        <w:tc>
          <w:tcPr>
            <w:tcW w:w="1257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4 (-0.066; 2.176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0 (0.272; 2.227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3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6 (-0.249; 1.721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0 (-0.295; 1.395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0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3 (-0.719; 0.674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1 (-0.476; 0.719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9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olic Blood Pressure (mmHg)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013 (-14.265; -1.761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573 (-14.460; -2.686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4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5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13 (-8.609; 2.380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511 (-9.611; 0.588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7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2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tabs>
                <w:tab w:val="left" w:pos="322"/>
                <w:tab w:val="center" w:pos="618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65 (-4.156; 3.626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6 (-3.370; 3.841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7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OLE_LINK6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A-IR</w:t>
            </w:r>
            <w:bookmarkEnd w:id="3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ln)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9 (-0.370; 0.729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9 (-0.335; 0.754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8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2 (-0.054; 0.938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 (-0.112; 0.854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8 (-0.033; 0.650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9 (0.026; 0.692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5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" w:name="OLE_LINK13"/>
            <w:bookmarkStart w:id="5" w:name="OLE_LINK8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Cholesterol </w:t>
            </w:r>
            <w:bookmarkEnd w:id="4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g. dL</w:t>
            </w:r>
            <w:r w:rsidRPr="002A3C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bookmarkEnd w:id="5"/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989 (-40.714; 4.736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933 (-40.902; 5.036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6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128 (-26.094; 13.838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28 (-23.487; 16.231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2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8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90 (5.571; 33808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28 (4.382; 32.475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1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6" w:name="OLE_LINK9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L-cholesterol (mg. dL</w:t>
            </w:r>
            <w:r w:rsidRPr="002A3C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bookmarkEnd w:id="6"/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95 (-16.616; 25.406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12 (-16.967; 26.191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3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2 (-15.707; 21.213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32 (-14.424; 22.889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4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32 (9.979; 36.086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352 (9.156; 35.548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7" w:name="OLE_LINK10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L-cholesterol (mg. dL</w:t>
            </w:r>
            <w:r w:rsidRPr="002A3C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bookmarkEnd w:id="7"/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.627 (-33.119; -16.136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.751 (-32.982; -16.520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46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912 (-19.373; -4.452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648 (-17.764; -3.532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0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4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.779 (-20.054; -9.504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.470 (-20.503; -10.437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59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8" w:name="OLE_LINK11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iglycerides (ln) </w:t>
            </w:r>
            <w:bookmarkEnd w:id="8"/>
            <w:r w:rsidRPr="002A3C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5 (-0.090; 0.540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 (-0.108; 0.539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9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4 (-0.013; 0.541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4 (-0.035; 0.524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6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2 (0.476; 0.868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9 (0.482; 0.877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9" w:name="OLE_LINK12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P (ln) </w:t>
            </w:r>
            <w:bookmarkStart w:id="10" w:name="OLE_LINK5"/>
            <w:bookmarkEnd w:id="9"/>
            <w:r w:rsidRPr="002A3C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  <w:bookmarkEnd w:id="10"/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5 (-0.768; 0.699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5 (-0.805; 0.713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6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2 (-0.034; 1.257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9 (-0.037; 1.277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4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2 (0.203; 1.122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4 (0.185; 1.123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7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-6 (</w:t>
            </w:r>
            <w:proofErr w:type="spellStart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rt</w:t>
            </w:r>
            <w:proofErr w:type="spellEnd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2A3C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††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48 (0.134; 1.363) * 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3 (0.048; 1.298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5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32 (0.393; 1.472) * 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1 (0.420; 1.501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5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10 (0.228; 0.991) * 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75 (0.193; 0.957) 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NF-α (</w:t>
            </w:r>
            <w:proofErr w:type="spellStart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rt</w:t>
            </w:r>
            <w:proofErr w:type="spellEnd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2A3C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††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2 (-0.081; 1.266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2 (-0.131; 1.256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6 (0.014; 1.199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1 (-0.029; 1.170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 (-0.201; 0.636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7 (-0.197; 0.651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1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Tc mean (ln)</w:t>
            </w:r>
            <w:r w:rsidRPr="002A3C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†</w:t>
            </w:r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1" w:name="OLE_LINK2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t treated</w:t>
            </w:r>
            <w:bookmarkEnd w:id="11"/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 (-0.066; 0.111)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 (-0.076; 0.106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2</w:t>
            </w:r>
          </w:p>
        </w:tc>
      </w:tr>
      <w:tr w:rsidR="002A3CDE" w:rsidRPr="002A3CDE" w:rsidTr="007046DD">
        <w:tc>
          <w:tcPr>
            <w:tcW w:w="1430" w:type="pct"/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2" w:name="OLE_LINK4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non PI-ART</w:t>
            </w:r>
            <w:bookmarkEnd w:id="12"/>
          </w:p>
        </w:tc>
        <w:tc>
          <w:tcPr>
            <w:tcW w:w="125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 (0.015; 0.170) *</w:t>
            </w:r>
          </w:p>
        </w:tc>
        <w:tc>
          <w:tcPr>
            <w:tcW w:w="1185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0 (0.012; 0.169)</w:t>
            </w:r>
          </w:p>
        </w:tc>
        <w:tc>
          <w:tcPr>
            <w:tcW w:w="567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561" w:type="pct"/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4</w:t>
            </w:r>
          </w:p>
        </w:tc>
      </w:tr>
      <w:tr w:rsidR="002A3CDE" w:rsidRPr="002A3CDE" w:rsidTr="007046DD">
        <w:tc>
          <w:tcPr>
            <w:tcW w:w="1430" w:type="pct"/>
            <w:tcBorders>
              <w:bottom w:val="single" w:sz="4" w:space="0" w:color="auto"/>
            </w:tcBorders>
          </w:tcPr>
          <w:p w:rsidR="00496584" w:rsidRPr="002A3CDE" w:rsidRDefault="00496584" w:rsidP="007046DD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3" w:name="OLE_LINK7"/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+ PI-ART</w:t>
            </w:r>
            <w:bookmarkEnd w:id="13"/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7 (0.002; 0.112) *</w:t>
            </w:r>
          </w:p>
        </w:tc>
        <w:tc>
          <w:tcPr>
            <w:tcW w:w="1185" w:type="pct"/>
            <w:tcBorders>
              <w:bottom w:val="single" w:sz="4" w:space="0" w:color="auto"/>
            </w:tcBorders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6 (0.001; 0.112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496584" w:rsidRPr="002A3CDE" w:rsidRDefault="00496584" w:rsidP="007046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7</w:t>
            </w:r>
          </w:p>
        </w:tc>
      </w:tr>
    </w:tbl>
    <w:p w:rsidR="00496584" w:rsidRPr="002A3CDE" w:rsidRDefault="00496584" w:rsidP="007046DD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2A3CDE">
        <w:rPr>
          <w:rFonts w:ascii="Times New Roman" w:hAnsi="Times New Roman" w:cs="Times New Roman"/>
          <w:sz w:val="16"/>
          <w:szCs w:val="16"/>
          <w:lang w:val="en-US"/>
        </w:rPr>
        <w:t>HOMA-IR: Homeostatic Model Assessment for Insulin Resistance; LDL: low density lipoprotein; HDL: high density lipoprotein; CRP: high-sensitive C-reactive protein; IL-6: interleukin-6; TNF-α: tumor necrosis factor alpha; IMTc: carotid artery intima-media thickness.</w:t>
      </w:r>
    </w:p>
    <w:p w:rsidR="00496584" w:rsidRPr="002A3CDE" w:rsidRDefault="00496584" w:rsidP="007046DD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2A3CDE">
        <w:rPr>
          <w:rFonts w:ascii="Times New Roman" w:hAnsi="Times New Roman" w:cs="Times New Roman"/>
          <w:sz w:val="16"/>
          <w:szCs w:val="16"/>
          <w:lang w:val="en-US"/>
        </w:rPr>
        <w:t>Independent variable: Control= 0 (reference); HIV-infected not treated= 1; HIV-infected non PI-ART= 2; HIV-infected PI-ART= 3.</w:t>
      </w:r>
    </w:p>
    <w:p w:rsidR="00496584" w:rsidRDefault="00496584" w:rsidP="00483CA9">
      <w:pPr>
        <w:spacing w:after="0" w:line="360" w:lineRule="auto"/>
        <w:jc w:val="both"/>
        <w:rPr>
          <w:rFonts w:ascii="Times New Roman" w:hAnsi="Times New Roman" w:cs="Times New Roman"/>
          <w:sz w:val="12"/>
          <w:szCs w:val="16"/>
          <w:lang w:val="en-US"/>
        </w:rPr>
      </w:pPr>
      <w:r w:rsidRPr="002A3CDE">
        <w:rPr>
          <w:rFonts w:ascii="Times New Roman" w:hAnsi="Times New Roman" w:cs="Times New Roman"/>
          <w:sz w:val="16"/>
          <w:szCs w:val="16"/>
          <w:lang w:val="en-US"/>
        </w:rPr>
        <w:t xml:space="preserve">† </w:t>
      </w:r>
      <w:proofErr w:type="gramStart"/>
      <w:r w:rsidRPr="002A3CDE">
        <w:rPr>
          <w:rFonts w:ascii="Times New Roman" w:hAnsi="Times New Roman" w:cs="Times New Roman"/>
          <w:sz w:val="16"/>
          <w:szCs w:val="16"/>
          <w:lang w:val="en-US"/>
        </w:rPr>
        <w:t>ln</w:t>
      </w:r>
      <w:proofErr w:type="gramEnd"/>
      <w:r w:rsidRPr="002A3CDE">
        <w:rPr>
          <w:rFonts w:ascii="Times New Roman" w:hAnsi="Times New Roman" w:cs="Times New Roman"/>
          <w:sz w:val="16"/>
          <w:szCs w:val="16"/>
          <w:lang w:val="en-US"/>
        </w:rPr>
        <w:t xml:space="preserve"> and †† square root transformation. * Significant at least &lt;0.05; ** p-value of HIV-infection. All models were adjusted by age, sex and pubertal status. </w:t>
      </w:r>
    </w:p>
    <w:sectPr w:rsidR="00496584" w:rsidSect="00483CA9"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08C" w:rsidRDefault="0031208C">
      <w:pPr>
        <w:spacing w:after="0" w:line="240" w:lineRule="auto"/>
      </w:pPr>
      <w:r>
        <w:separator/>
      </w:r>
    </w:p>
  </w:endnote>
  <w:endnote w:type="continuationSeparator" w:id="0">
    <w:p w:rsidR="0031208C" w:rsidRDefault="00312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S9788">
    <w:altName w:val="Times New Roman"/>
    <w:panose1 w:val="00000000000000000000"/>
    <w:charset w:val="00"/>
    <w:family w:val="roman"/>
    <w:notTrueType/>
    <w:pitch w:val="default"/>
  </w:font>
  <w:font w:name="ZapfHumnst BT">
    <w:altName w:val="ZapfHumnst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08C" w:rsidRDefault="0031208C">
      <w:pPr>
        <w:spacing w:after="0" w:line="240" w:lineRule="auto"/>
      </w:pPr>
      <w:r>
        <w:separator/>
      </w:r>
    </w:p>
  </w:footnote>
  <w:footnote w:type="continuationSeparator" w:id="0">
    <w:p w:rsidR="0031208C" w:rsidRDefault="003120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516574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FB4FF3" w:rsidRPr="00B22487" w:rsidRDefault="00783356">
        <w:pPr>
          <w:pStyle w:val="Cabealho"/>
          <w:jc w:val="right"/>
          <w:rPr>
            <w:rFonts w:ascii="Times New Roman" w:hAnsi="Times New Roman" w:cs="Times New Roman"/>
          </w:rPr>
        </w:pPr>
        <w:r w:rsidRPr="00B22487">
          <w:rPr>
            <w:rFonts w:ascii="Times New Roman" w:hAnsi="Times New Roman" w:cs="Times New Roman"/>
          </w:rPr>
          <w:fldChar w:fldCharType="begin"/>
        </w:r>
        <w:r w:rsidRPr="00B22487">
          <w:rPr>
            <w:rFonts w:ascii="Times New Roman" w:hAnsi="Times New Roman" w:cs="Times New Roman"/>
          </w:rPr>
          <w:instrText>PAGE   \* MERGEFORMAT</w:instrText>
        </w:r>
        <w:r w:rsidRPr="00B22487">
          <w:rPr>
            <w:rFonts w:ascii="Times New Roman" w:hAnsi="Times New Roman" w:cs="Times New Roman"/>
          </w:rPr>
          <w:fldChar w:fldCharType="separate"/>
        </w:r>
        <w:r w:rsidR="007F5B70">
          <w:rPr>
            <w:rFonts w:ascii="Times New Roman" w:hAnsi="Times New Roman" w:cs="Times New Roman"/>
            <w:noProof/>
          </w:rPr>
          <w:t>1</w:t>
        </w:r>
        <w:r w:rsidRPr="00B22487">
          <w:rPr>
            <w:rFonts w:ascii="Times New Roman" w:hAnsi="Times New Roman" w:cs="Times New Roman"/>
          </w:rPr>
          <w:fldChar w:fldCharType="end"/>
        </w:r>
      </w:p>
    </w:sdtContent>
  </w:sdt>
  <w:p w:rsidR="00FB4FF3" w:rsidRDefault="0031208C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66898"/>
    <w:multiLevelType w:val="hybridMultilevel"/>
    <w:tmpl w:val="BA2C9F8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F20FC3"/>
    <w:multiLevelType w:val="hybridMultilevel"/>
    <w:tmpl w:val="430CA99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D47914"/>
    <w:multiLevelType w:val="hybridMultilevel"/>
    <w:tmpl w:val="9FC8282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4E210B"/>
    <w:multiLevelType w:val="hybridMultilevel"/>
    <w:tmpl w:val="CAE2FB8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70261F"/>
    <w:multiLevelType w:val="hybridMultilevel"/>
    <w:tmpl w:val="66F2AF1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1C37F0"/>
    <w:multiLevelType w:val="hybridMultilevel"/>
    <w:tmpl w:val="53B6DEDE"/>
    <w:lvl w:ilvl="0" w:tplc="0416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496584"/>
    <w:rsid w:val="002A3CDE"/>
    <w:rsid w:val="0031208C"/>
    <w:rsid w:val="003502A6"/>
    <w:rsid w:val="003C2598"/>
    <w:rsid w:val="00483CA9"/>
    <w:rsid w:val="00485667"/>
    <w:rsid w:val="00496584"/>
    <w:rsid w:val="004C665F"/>
    <w:rsid w:val="00647581"/>
    <w:rsid w:val="006D2754"/>
    <w:rsid w:val="00783356"/>
    <w:rsid w:val="007F5B70"/>
    <w:rsid w:val="00AA5468"/>
    <w:rsid w:val="00C625BE"/>
    <w:rsid w:val="00CA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84"/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9658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49658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4965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6584"/>
  </w:style>
  <w:style w:type="paragraph" w:styleId="Rodap">
    <w:name w:val="footer"/>
    <w:basedOn w:val="Normal"/>
    <w:link w:val="RodapChar"/>
    <w:uiPriority w:val="99"/>
    <w:unhideWhenUsed/>
    <w:rsid w:val="004965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96584"/>
  </w:style>
  <w:style w:type="character" w:styleId="Hyperlink">
    <w:name w:val="Hyperlink"/>
    <w:basedOn w:val="Fontepargpadro"/>
    <w:uiPriority w:val="99"/>
    <w:unhideWhenUsed/>
    <w:rsid w:val="00496584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496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49658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96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6584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Fontepargpadro"/>
    <w:rsid w:val="00496584"/>
    <w:rPr>
      <w:rFonts w:ascii="AdvPS9788" w:hAnsi="AdvPS9788" w:hint="default"/>
      <w:b w:val="0"/>
      <w:bCs w:val="0"/>
      <w:i w:val="0"/>
      <w:iCs w:val="0"/>
      <w:color w:val="000000"/>
      <w:sz w:val="22"/>
      <w:szCs w:val="22"/>
    </w:rPr>
  </w:style>
  <w:style w:type="character" w:styleId="Refdecomentrio">
    <w:name w:val="annotation reference"/>
    <w:basedOn w:val="Fontepargpadro"/>
    <w:uiPriority w:val="99"/>
    <w:semiHidden/>
    <w:unhideWhenUsed/>
    <w:rsid w:val="004965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49658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9658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965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96584"/>
    <w:rPr>
      <w:b/>
      <w:bCs/>
      <w:sz w:val="20"/>
      <w:szCs w:val="20"/>
    </w:rPr>
  </w:style>
  <w:style w:type="character" w:customStyle="1" w:styleId="A10">
    <w:name w:val="A10"/>
    <w:uiPriority w:val="99"/>
    <w:rsid w:val="00496584"/>
    <w:rPr>
      <w:rFonts w:cs="ZapfHumnst BT"/>
      <w:color w:val="000000"/>
      <w:sz w:val="10"/>
      <w:szCs w:val="10"/>
    </w:rPr>
  </w:style>
  <w:style w:type="character" w:customStyle="1" w:styleId="Meno1">
    <w:name w:val="Menção1"/>
    <w:basedOn w:val="Fontepargpadro"/>
    <w:uiPriority w:val="99"/>
    <w:semiHidden/>
    <w:unhideWhenUsed/>
    <w:rsid w:val="00496584"/>
    <w:rPr>
      <w:color w:val="2B579A"/>
      <w:shd w:val="clear" w:color="auto" w:fill="E6E6E6"/>
    </w:rPr>
  </w:style>
  <w:style w:type="character" w:customStyle="1" w:styleId="Meno2">
    <w:name w:val="Menção2"/>
    <w:basedOn w:val="Fontepargpadro"/>
    <w:uiPriority w:val="99"/>
    <w:semiHidden/>
    <w:unhideWhenUsed/>
    <w:rsid w:val="00496584"/>
    <w:rPr>
      <w:color w:val="2B579A"/>
      <w:shd w:val="clear" w:color="auto" w:fill="E6E6E6"/>
    </w:rPr>
  </w:style>
  <w:style w:type="character" w:styleId="Nmerodelinha">
    <w:name w:val="line number"/>
    <w:basedOn w:val="Fontepargpadro"/>
    <w:uiPriority w:val="99"/>
    <w:semiHidden/>
    <w:unhideWhenUsed/>
    <w:rsid w:val="004965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84"/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9658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49658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4965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6584"/>
  </w:style>
  <w:style w:type="paragraph" w:styleId="Rodap">
    <w:name w:val="footer"/>
    <w:basedOn w:val="Normal"/>
    <w:link w:val="RodapChar"/>
    <w:uiPriority w:val="99"/>
    <w:unhideWhenUsed/>
    <w:rsid w:val="004965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96584"/>
  </w:style>
  <w:style w:type="character" w:styleId="Hyperlink">
    <w:name w:val="Hyperlink"/>
    <w:basedOn w:val="Fontepargpadro"/>
    <w:uiPriority w:val="99"/>
    <w:unhideWhenUsed/>
    <w:rsid w:val="00496584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496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49658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96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6584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Fontepargpadro"/>
    <w:rsid w:val="00496584"/>
    <w:rPr>
      <w:rFonts w:ascii="AdvPS9788" w:hAnsi="AdvPS9788" w:hint="default"/>
      <w:b w:val="0"/>
      <w:bCs w:val="0"/>
      <w:i w:val="0"/>
      <w:iCs w:val="0"/>
      <w:color w:val="000000"/>
      <w:sz w:val="22"/>
      <w:szCs w:val="22"/>
    </w:rPr>
  </w:style>
  <w:style w:type="character" w:styleId="Refdecomentrio">
    <w:name w:val="annotation reference"/>
    <w:basedOn w:val="Fontepargpadro"/>
    <w:uiPriority w:val="99"/>
    <w:semiHidden/>
    <w:unhideWhenUsed/>
    <w:rsid w:val="004965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49658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9658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965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96584"/>
    <w:rPr>
      <w:b/>
      <w:bCs/>
      <w:sz w:val="20"/>
      <w:szCs w:val="20"/>
    </w:rPr>
  </w:style>
  <w:style w:type="character" w:customStyle="1" w:styleId="A10">
    <w:name w:val="A10"/>
    <w:uiPriority w:val="99"/>
    <w:rsid w:val="00496584"/>
    <w:rPr>
      <w:rFonts w:cs="ZapfHumnst BT"/>
      <w:color w:val="000000"/>
      <w:sz w:val="10"/>
      <w:szCs w:val="10"/>
    </w:rPr>
  </w:style>
  <w:style w:type="character" w:customStyle="1" w:styleId="Meno1">
    <w:name w:val="Menção1"/>
    <w:basedOn w:val="Fontepargpadro"/>
    <w:uiPriority w:val="99"/>
    <w:semiHidden/>
    <w:unhideWhenUsed/>
    <w:rsid w:val="00496584"/>
    <w:rPr>
      <w:color w:val="2B579A"/>
      <w:shd w:val="clear" w:color="auto" w:fill="E6E6E6"/>
    </w:rPr>
  </w:style>
  <w:style w:type="character" w:customStyle="1" w:styleId="Meno2">
    <w:name w:val="Menção2"/>
    <w:basedOn w:val="Fontepargpadro"/>
    <w:uiPriority w:val="99"/>
    <w:semiHidden/>
    <w:unhideWhenUsed/>
    <w:rsid w:val="00496584"/>
    <w:rPr>
      <w:color w:val="2B579A"/>
      <w:shd w:val="clear" w:color="auto" w:fill="E6E6E6"/>
    </w:rPr>
  </w:style>
  <w:style w:type="character" w:styleId="Nmerodelinha">
    <w:name w:val="line number"/>
    <w:basedOn w:val="Fontepargpadro"/>
    <w:uiPriority w:val="99"/>
    <w:semiHidden/>
    <w:unhideWhenUsed/>
    <w:rsid w:val="00496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2F7E55-BC42-4DFE-8D91-6EAF89772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0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</dc:creator>
  <cp:lastModifiedBy>Rodrigo Augustemak</cp:lastModifiedBy>
  <cp:revision>6</cp:revision>
  <dcterms:created xsi:type="dcterms:W3CDTF">2017-12-11T19:11:00Z</dcterms:created>
  <dcterms:modified xsi:type="dcterms:W3CDTF">2017-12-28T20:40:00Z</dcterms:modified>
</cp:coreProperties>
</file>